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8F701" w14:textId="217194C5" w:rsidR="00CA607D" w:rsidRDefault="00CA607D" w:rsidP="00CA60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89116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412A7">
        <w:rPr>
          <w:rFonts w:ascii="Times New Roman" w:hAnsi="Times New Roman" w:cs="Times New Roman"/>
          <w:b/>
          <w:bCs/>
          <w:sz w:val="20"/>
          <w:szCs w:val="20"/>
        </w:rPr>
        <w:t>7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</w:rPr>
        <w:t xml:space="preserve"> Characteristics of subjects </w:t>
      </w:r>
      <w:r w:rsidR="0089116A">
        <w:rPr>
          <w:rFonts w:ascii="Times New Roman" w:hAnsi="Times New Roman" w:cs="Times New Roman"/>
        </w:rPr>
        <w:t>in the</w:t>
      </w:r>
      <w:r>
        <w:rPr>
          <w:rFonts w:ascii="Times New Roman" w:hAnsi="Times New Roman" w:cs="Times New Roman"/>
        </w:rPr>
        <w:t xml:space="preserve"> pyrosequencing.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1720"/>
        <w:gridCol w:w="2700"/>
        <w:gridCol w:w="2320"/>
        <w:gridCol w:w="1040"/>
      </w:tblGrid>
      <w:tr w:rsidR="00CA607D" w:rsidRPr="007E3963" w14:paraId="23C3AAF2" w14:textId="77777777" w:rsidTr="001C35B9">
        <w:trPr>
          <w:trHeight w:val="280"/>
        </w:trPr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54164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A75F0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-sarcopenia</w:t>
            </w:r>
            <w:r w:rsidRPr="007E3963">
              <w:rPr>
                <w:rFonts w:ascii="SimSun" w:eastAsia="SimSun" w:hAnsi="SimSun" w:cs="Times New Roman" w:hint="eastAsia"/>
                <w:color w:val="000000"/>
                <w:sz w:val="20"/>
                <w:szCs w:val="20"/>
              </w:rPr>
              <w:t>（</w:t>
            </w: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=48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B6582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arcopenia(n=43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20696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A607D" w:rsidRPr="007E3963" w14:paraId="06FA885C" w14:textId="77777777" w:rsidTr="001C35B9">
        <w:trPr>
          <w:trHeight w:val="280"/>
        </w:trPr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C288" w14:textId="77777777" w:rsidR="00CA607D" w:rsidRPr="007E3963" w:rsidRDefault="00CA607D" w:rsidP="001C35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Age, years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B339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5.6±4.6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670E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7.1±6.9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334A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223</w:t>
            </w:r>
          </w:p>
        </w:tc>
      </w:tr>
      <w:tr w:rsidR="00CA607D" w:rsidRPr="007E3963" w14:paraId="6B3583DF" w14:textId="77777777" w:rsidTr="001C35B9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E93E" w14:textId="77777777" w:rsidR="00CA607D" w:rsidRPr="007E3963" w:rsidRDefault="00CA607D" w:rsidP="001C35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 xml:space="preserve">Male, </w:t>
            </w:r>
            <w:r w:rsidRPr="007E3963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  <w:lang w:val="lt-LT"/>
              </w:rPr>
              <w:t xml:space="preserve">n </w:t>
            </w: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(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9D5BA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4 (50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111E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1 (48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8FDB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12</w:t>
            </w:r>
          </w:p>
        </w:tc>
      </w:tr>
      <w:tr w:rsidR="00CA607D" w:rsidRPr="007E3963" w14:paraId="5E846672" w14:textId="77777777" w:rsidTr="001C35B9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EE81" w14:textId="77777777" w:rsidR="00CA607D" w:rsidRPr="007E3963" w:rsidRDefault="00CA607D" w:rsidP="001C35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BMI, kg/m</w:t>
            </w: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val="lt-L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CBAA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5.4 (23.4, 28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1BE4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2.8 (20.0, 2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B938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</w:tr>
      <w:tr w:rsidR="00CA607D" w:rsidRPr="007E3963" w14:paraId="47A06D2A" w14:textId="77777777" w:rsidTr="001C35B9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F9BC" w14:textId="77777777" w:rsidR="00CA607D" w:rsidRPr="007E3963" w:rsidRDefault="00CA607D" w:rsidP="001C35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Waist hip ratio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5E5C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3±0.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F10D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89±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3C7E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004</w:t>
            </w:r>
          </w:p>
        </w:tc>
      </w:tr>
      <w:tr w:rsidR="00CA607D" w:rsidRPr="007E3963" w14:paraId="45448B61" w14:textId="77777777" w:rsidTr="001C35B9">
        <w:trPr>
          <w:trHeight w:val="31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B15B" w14:textId="77777777" w:rsidR="00CA607D" w:rsidRPr="007E3963" w:rsidRDefault="00CA607D" w:rsidP="001C35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ASMI, kg/m</w:t>
            </w: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  <w:lang w:val="lt-LT"/>
              </w:rPr>
              <w:t>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8ECBD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7.16±0.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F217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5.71±0.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A379F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</w:tr>
      <w:tr w:rsidR="00CA607D" w:rsidRPr="007E3963" w14:paraId="3EE5A01B" w14:textId="77777777" w:rsidTr="001C35B9">
        <w:trPr>
          <w:trHeight w:val="28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3E00D" w14:textId="77777777" w:rsidR="00CA607D" w:rsidRPr="007E3963" w:rsidRDefault="00CA607D" w:rsidP="001C35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Grip strength, kg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4E6E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28.4 (22.8, 35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A79A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8.5 (15.3, 25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B064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</w:tr>
      <w:tr w:rsidR="00CA607D" w:rsidRPr="007E3963" w14:paraId="46E93A57" w14:textId="77777777" w:rsidTr="001C35B9">
        <w:trPr>
          <w:trHeight w:val="290"/>
        </w:trPr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BF2FE" w14:textId="77777777" w:rsidR="00CA607D" w:rsidRPr="007E3963" w:rsidRDefault="00CA607D" w:rsidP="001C35B9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Gait speed, m/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5C32E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1.10 (1.00, 1.20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D8B6F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0.90(0.80, 1.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B055B" w14:textId="77777777" w:rsidR="00CA607D" w:rsidRPr="007E3963" w:rsidRDefault="00CA607D" w:rsidP="001C35B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E396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lt-LT"/>
              </w:rPr>
              <w:t>&lt;0.001</w:t>
            </w:r>
          </w:p>
        </w:tc>
      </w:tr>
    </w:tbl>
    <w:p w14:paraId="6F6E8E8B" w14:textId="77777777" w:rsidR="00CA607D" w:rsidRDefault="00CA607D" w:rsidP="00CA60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lang w:val="lt-LT" w:eastAsia="en-US"/>
        </w:rPr>
        <w:t>BMI, body mass ind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eastAsia="Times New Roman" w:hAnsi="Times New Roman" w:cs="Times New Roman"/>
          <w:sz w:val="20"/>
          <w:szCs w:val="20"/>
          <w:lang w:val="lt-LT" w:eastAsia="en-US"/>
        </w:rPr>
        <w:t>ASMI, appendicular skeletal muscle mass.</w:t>
      </w:r>
    </w:p>
    <w:p w14:paraId="3A083B3C" w14:textId="77777777" w:rsidR="00CA607D" w:rsidRPr="00CA607D" w:rsidRDefault="00CA607D" w:rsidP="00CA607D">
      <w:pPr>
        <w:rPr>
          <w:rFonts w:ascii="Times New Roman" w:hAnsi="Times New Roman" w:cs="Times New Roman"/>
        </w:rPr>
      </w:pPr>
    </w:p>
    <w:p w14:paraId="1D2C81CD" w14:textId="77777777" w:rsidR="00F61C67" w:rsidRPr="000412A7" w:rsidRDefault="00F61C67"/>
    <w:sectPr w:rsidR="00F61C67" w:rsidRPr="000412A7" w:rsidSect="003A07C7">
      <w:pgSz w:w="11906" w:h="16838"/>
      <w:pgMar w:top="2155" w:right="1814" w:bottom="2155" w:left="1814" w:header="1588" w:footer="1588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03C28" w14:textId="77777777" w:rsidR="00950239" w:rsidRDefault="00950239" w:rsidP="000412A7">
      <w:pPr>
        <w:spacing w:after="0" w:line="240" w:lineRule="auto"/>
      </w:pPr>
      <w:r>
        <w:separator/>
      </w:r>
    </w:p>
  </w:endnote>
  <w:endnote w:type="continuationSeparator" w:id="0">
    <w:p w14:paraId="33F1929C" w14:textId="77777777" w:rsidR="00950239" w:rsidRDefault="00950239" w:rsidP="00041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0F911" w14:textId="77777777" w:rsidR="00950239" w:rsidRDefault="00950239" w:rsidP="000412A7">
      <w:pPr>
        <w:spacing w:after="0" w:line="240" w:lineRule="auto"/>
      </w:pPr>
      <w:r>
        <w:separator/>
      </w:r>
    </w:p>
  </w:footnote>
  <w:footnote w:type="continuationSeparator" w:id="0">
    <w:p w14:paraId="064FB1F7" w14:textId="77777777" w:rsidR="00950239" w:rsidRDefault="00950239" w:rsidP="00041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888"/>
    <w:rsid w:val="000412A7"/>
    <w:rsid w:val="003A07C7"/>
    <w:rsid w:val="00612888"/>
    <w:rsid w:val="0089116A"/>
    <w:rsid w:val="00950239"/>
    <w:rsid w:val="00CA607D"/>
    <w:rsid w:val="00F6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5FA9A"/>
  <w15:chartTrackingRefBased/>
  <w15:docId w15:val="{62819BB5-4A68-4308-8593-E0C57CBE2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88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2A7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12A7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12A7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12A7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5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雯 李</dc:creator>
  <cp:keywords/>
  <dc:description/>
  <cp:lastModifiedBy>Wayne Gao</cp:lastModifiedBy>
  <cp:revision>3</cp:revision>
  <dcterms:created xsi:type="dcterms:W3CDTF">2023-12-31T09:47:00Z</dcterms:created>
  <dcterms:modified xsi:type="dcterms:W3CDTF">2024-01-01T05:54:00Z</dcterms:modified>
</cp:coreProperties>
</file>